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83E61" w14:textId="77777777" w:rsidR="004D738A" w:rsidRPr="005A231D" w:rsidRDefault="004D738A" w:rsidP="005A231D">
      <w:pPr>
        <w:spacing w:line="480" w:lineRule="auto"/>
        <w:outlineLvl w:val="0"/>
        <w:rPr>
          <w:b/>
          <w:bCs/>
          <w:sz w:val="22"/>
          <w:szCs w:val="22"/>
          <w:lang w:val="en-GB"/>
        </w:rPr>
      </w:pPr>
      <w:bookmarkStart w:id="0" w:name="OLE_LINK1"/>
      <w:r w:rsidRPr="005A231D">
        <w:rPr>
          <w:b/>
          <w:sz w:val="22"/>
          <w:szCs w:val="22"/>
          <w:lang w:val="en-GB"/>
        </w:rPr>
        <w:t xml:space="preserve">Supplementary Table 1. </w:t>
      </w:r>
      <w:r w:rsidRPr="005A231D">
        <w:rPr>
          <w:b/>
          <w:bCs/>
          <w:sz w:val="22"/>
          <w:szCs w:val="22"/>
          <w:lang w:val="en-GB"/>
        </w:rPr>
        <w:t>Baseline characteristics of the entire cohort of patients</w:t>
      </w:r>
    </w:p>
    <w:tbl>
      <w:tblPr>
        <w:tblStyle w:val="TableGrid"/>
        <w:tblW w:w="1559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41"/>
        <w:gridCol w:w="844"/>
        <w:gridCol w:w="472"/>
        <w:gridCol w:w="804"/>
        <w:gridCol w:w="850"/>
        <w:gridCol w:w="567"/>
        <w:gridCol w:w="851"/>
        <w:gridCol w:w="709"/>
        <w:gridCol w:w="835"/>
        <w:gridCol w:w="724"/>
        <w:gridCol w:w="769"/>
        <w:gridCol w:w="648"/>
        <w:gridCol w:w="709"/>
        <w:gridCol w:w="992"/>
        <w:gridCol w:w="709"/>
        <w:gridCol w:w="709"/>
        <w:gridCol w:w="992"/>
        <w:gridCol w:w="851"/>
        <w:gridCol w:w="850"/>
        <w:gridCol w:w="567"/>
      </w:tblGrid>
      <w:tr w:rsidR="00916676" w:rsidRPr="005A231D" w14:paraId="3C28AE99" w14:textId="77777777" w:rsidTr="009F35C9">
        <w:trPr>
          <w:trHeight w:val="1294"/>
        </w:trPr>
        <w:tc>
          <w:tcPr>
            <w:tcW w:w="1141" w:type="dxa"/>
            <w:tcBorders>
              <w:bottom w:val="single" w:sz="4" w:space="0" w:color="auto"/>
            </w:tcBorders>
          </w:tcPr>
          <w:bookmarkEnd w:id="0"/>
          <w:p w14:paraId="1A3DF7C4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Treatment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656DC97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Patient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14:paraId="5D596425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Sex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54B885A" w14:textId="0BBB8AA6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Age</w:t>
            </w:r>
            <w:r w:rsidR="00916676" w:rsidRPr="005A231D">
              <w:rPr>
                <w:b/>
                <w:sz w:val="16"/>
                <w:szCs w:val="22"/>
                <w:lang w:val="en-GB"/>
              </w:rPr>
              <w:t xml:space="preserve"> </w:t>
            </w:r>
            <w:r w:rsidRPr="005A231D">
              <w:rPr>
                <w:b/>
                <w:sz w:val="16"/>
                <w:szCs w:val="22"/>
                <w:lang w:val="en-GB"/>
              </w:rPr>
              <w:t>(</w:t>
            </w:r>
            <w:r w:rsidR="00273521" w:rsidRPr="005A231D">
              <w:rPr>
                <w:b/>
                <w:sz w:val="16"/>
                <w:szCs w:val="22"/>
                <w:lang w:val="en-GB"/>
              </w:rPr>
              <w:t>y</w:t>
            </w:r>
            <w:r w:rsidR="0021636C" w:rsidRPr="005A231D">
              <w:rPr>
                <w:b/>
                <w:sz w:val="16"/>
                <w:szCs w:val="22"/>
                <w:lang w:val="en-GB"/>
              </w:rPr>
              <w:t>ea</w:t>
            </w:r>
            <w:r w:rsidR="00273521" w:rsidRPr="005A231D">
              <w:rPr>
                <w:b/>
                <w:sz w:val="16"/>
                <w:szCs w:val="22"/>
                <w:lang w:val="en-GB"/>
              </w:rPr>
              <w:t>rs</w:t>
            </w:r>
            <w:r w:rsidR="009F35C9" w:rsidRPr="005A231D">
              <w:rPr>
                <w:b/>
                <w:sz w:val="16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F79AD6" w14:textId="6D0B76BD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 xml:space="preserve">Year </w:t>
            </w:r>
            <w:r w:rsidR="0021636C" w:rsidRPr="005A231D">
              <w:rPr>
                <w:b/>
                <w:sz w:val="16"/>
                <w:szCs w:val="22"/>
                <w:lang w:val="en-GB"/>
              </w:rPr>
              <w:t xml:space="preserve">of drug </w:t>
            </w:r>
            <w:r w:rsidR="00273521" w:rsidRPr="005A231D">
              <w:rPr>
                <w:b/>
                <w:sz w:val="16"/>
                <w:szCs w:val="22"/>
                <w:lang w:val="en-GB"/>
              </w:rPr>
              <w:t>t</w:t>
            </w:r>
            <w:r w:rsidRPr="005A231D">
              <w:rPr>
                <w:b/>
                <w:sz w:val="16"/>
                <w:szCs w:val="22"/>
                <w:lang w:val="en-GB"/>
              </w:rPr>
              <w:t>herapy</w:t>
            </w:r>
            <w:r w:rsidR="00273521" w:rsidRPr="005A231D">
              <w:rPr>
                <w:b/>
                <w:sz w:val="16"/>
                <w:szCs w:val="22"/>
                <w:lang w:val="en-GB"/>
              </w:rPr>
              <w:t xml:space="preserve"> </w:t>
            </w:r>
            <w:r w:rsidR="0021636C" w:rsidRPr="005A231D">
              <w:rPr>
                <w:b/>
                <w:sz w:val="16"/>
                <w:szCs w:val="22"/>
                <w:lang w:val="en-GB"/>
              </w:rPr>
              <w:t>initi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BAA630" w14:textId="07D62FE2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BMI</w:t>
            </w:r>
          </w:p>
          <w:p w14:paraId="4C862979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(kg/m</w:t>
            </w:r>
            <w:r w:rsidRPr="005A231D">
              <w:rPr>
                <w:b/>
                <w:sz w:val="16"/>
                <w:szCs w:val="22"/>
                <w:vertAlign w:val="superscript"/>
                <w:lang w:val="en-GB"/>
              </w:rPr>
              <w:t>2</w:t>
            </w:r>
            <w:r w:rsidRPr="005A231D">
              <w:rPr>
                <w:b/>
                <w:sz w:val="16"/>
                <w:szCs w:val="22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F1DCF9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CS subtyp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B72A60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24h-UFC</w:t>
            </w:r>
          </w:p>
          <w:p w14:paraId="7BE1909E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(µg/d)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776053F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it-IT"/>
              </w:rPr>
            </w:pPr>
            <w:proofErr w:type="spellStart"/>
            <w:r w:rsidRPr="005A231D">
              <w:rPr>
                <w:b/>
                <w:sz w:val="16"/>
                <w:szCs w:val="22"/>
                <w:lang w:val="it-IT"/>
              </w:rPr>
              <w:t>Basal</w:t>
            </w:r>
            <w:proofErr w:type="spellEnd"/>
            <w:r w:rsidRPr="005A231D">
              <w:rPr>
                <w:b/>
                <w:sz w:val="16"/>
                <w:szCs w:val="22"/>
                <w:lang w:val="it-IT"/>
              </w:rPr>
              <w:t xml:space="preserve"> </w:t>
            </w:r>
            <w:proofErr w:type="spellStart"/>
            <w:r w:rsidRPr="005A231D">
              <w:rPr>
                <w:b/>
                <w:sz w:val="16"/>
                <w:szCs w:val="22"/>
                <w:lang w:val="it-IT"/>
              </w:rPr>
              <w:t>serum</w:t>
            </w:r>
            <w:proofErr w:type="spellEnd"/>
            <w:r w:rsidRPr="005A231D">
              <w:rPr>
                <w:b/>
                <w:sz w:val="16"/>
                <w:szCs w:val="22"/>
                <w:lang w:val="it-IT"/>
              </w:rPr>
              <w:t xml:space="preserve"> </w:t>
            </w:r>
            <w:proofErr w:type="spellStart"/>
            <w:r w:rsidRPr="005A231D">
              <w:rPr>
                <w:b/>
                <w:sz w:val="16"/>
                <w:szCs w:val="22"/>
                <w:lang w:val="it-IT"/>
              </w:rPr>
              <w:t>cortisol</w:t>
            </w:r>
            <w:proofErr w:type="spellEnd"/>
          </w:p>
          <w:p w14:paraId="25B40181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it-IT"/>
              </w:rPr>
            </w:pPr>
            <w:r w:rsidRPr="005A231D">
              <w:rPr>
                <w:b/>
                <w:sz w:val="16"/>
                <w:szCs w:val="22"/>
                <w:lang w:val="it-IT"/>
              </w:rPr>
              <w:t>(µg/dl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5AA6D83" w14:textId="6BD71583" w:rsidR="00731436" w:rsidRPr="005A231D" w:rsidRDefault="0021636C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Potassium</w:t>
            </w:r>
          </w:p>
          <w:p w14:paraId="7637DE2E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(mmol/l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8536F43" w14:textId="35612F50" w:rsidR="00731436" w:rsidRPr="005A231D" w:rsidRDefault="0021636C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Potassium</w:t>
            </w:r>
          </w:p>
          <w:p w14:paraId="13E0548E" w14:textId="6C60D91D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Subst</w:t>
            </w:r>
            <w:r w:rsidR="0021636C" w:rsidRPr="005A231D">
              <w:rPr>
                <w:b/>
                <w:sz w:val="16"/>
                <w:szCs w:val="22"/>
                <w:lang w:val="en-GB"/>
              </w:rPr>
              <w:t>itution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0187EB0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Surger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C0FB21" w14:textId="5A76318F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Radio</w:t>
            </w:r>
            <w:r w:rsidR="0021636C" w:rsidRPr="005A231D">
              <w:rPr>
                <w:b/>
                <w:sz w:val="16"/>
                <w:szCs w:val="22"/>
                <w:lang w:val="en-GB"/>
              </w:rPr>
              <w:t>-</w:t>
            </w:r>
            <w:r w:rsidRPr="005A231D">
              <w:rPr>
                <w:b/>
                <w:sz w:val="16"/>
                <w:szCs w:val="22"/>
                <w:lang w:val="en-GB"/>
              </w:rPr>
              <w:t>th</w:t>
            </w:r>
            <w:r w:rsidR="0021636C" w:rsidRPr="005A231D">
              <w:rPr>
                <w:b/>
                <w:sz w:val="16"/>
                <w:szCs w:val="22"/>
                <w:lang w:val="en-GB"/>
              </w:rPr>
              <w:t>erap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6F0EFC" w14:textId="175B5845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Chemo</w:t>
            </w:r>
            <w:r w:rsidR="0021636C" w:rsidRPr="005A231D">
              <w:rPr>
                <w:b/>
                <w:sz w:val="16"/>
                <w:szCs w:val="22"/>
                <w:lang w:val="en-GB"/>
              </w:rPr>
              <w:t>therapy, med</w:t>
            </w:r>
            <w:r w:rsidR="009C51EE" w:rsidRPr="005A231D">
              <w:rPr>
                <w:b/>
                <w:sz w:val="16"/>
                <w:szCs w:val="22"/>
                <w:lang w:val="en-GB"/>
              </w:rPr>
              <w:t>. t</w:t>
            </w:r>
            <w:r w:rsidRPr="005A231D">
              <w:rPr>
                <w:b/>
                <w:sz w:val="16"/>
                <w:szCs w:val="22"/>
                <w:lang w:val="en-GB"/>
              </w:rPr>
              <w:t>herap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9EA5E7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 xml:space="preserve">Striae </w:t>
            </w:r>
            <w:proofErr w:type="spellStart"/>
            <w:r w:rsidRPr="005A231D">
              <w:rPr>
                <w:b/>
                <w:sz w:val="16"/>
                <w:szCs w:val="22"/>
                <w:lang w:val="en-GB"/>
              </w:rPr>
              <w:t>rubra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4F45EA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Astheni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3A084A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proofErr w:type="spellStart"/>
            <w:r w:rsidRPr="005A231D">
              <w:rPr>
                <w:b/>
                <w:sz w:val="16"/>
                <w:szCs w:val="22"/>
                <w:lang w:val="en-GB"/>
              </w:rPr>
              <w:t>Hirsuitism</w:t>
            </w:r>
            <w:proofErr w:type="spellEnd"/>
          </w:p>
          <w:p w14:paraId="115CB01D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(</w:t>
            </w:r>
            <w:proofErr w:type="spellStart"/>
            <w:r w:rsidRPr="005A231D">
              <w:rPr>
                <w:b/>
                <w:sz w:val="16"/>
                <w:szCs w:val="22"/>
                <w:lang w:val="en-GB"/>
              </w:rPr>
              <w:t>Ferriman-Gallewey</w:t>
            </w:r>
            <w:proofErr w:type="spellEnd"/>
            <w:r w:rsidRPr="005A231D">
              <w:rPr>
                <w:b/>
                <w:sz w:val="16"/>
                <w:szCs w:val="22"/>
                <w:lang w:val="en-GB"/>
              </w:rPr>
              <w:t xml:space="preserve"> Score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DD08FA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Systolic BP</w:t>
            </w:r>
          </w:p>
          <w:p w14:paraId="59AE1A63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(mmHg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373151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Diastolic BP</w:t>
            </w:r>
          </w:p>
          <w:p w14:paraId="6B6BB2BC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(mmHg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B4CCFC" w14:textId="34E59D40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 xml:space="preserve">Nr. of AH </w:t>
            </w:r>
          </w:p>
        </w:tc>
      </w:tr>
      <w:tr w:rsidR="00916676" w:rsidRPr="005A231D" w14:paraId="4D2921B7" w14:textId="77777777" w:rsidTr="009F35C9">
        <w:trPr>
          <w:trHeight w:val="300"/>
        </w:trPr>
        <w:tc>
          <w:tcPr>
            <w:tcW w:w="1141" w:type="dxa"/>
            <w:vMerge w:val="restart"/>
            <w:tcBorders>
              <w:bottom w:val="nil"/>
            </w:tcBorders>
            <w:vAlign w:val="center"/>
          </w:tcPr>
          <w:p w14:paraId="503F1105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r w:rsidRPr="005A231D">
              <w:rPr>
                <w:b/>
                <w:sz w:val="16"/>
                <w:szCs w:val="22"/>
                <w:lang w:val="en-GB"/>
              </w:rPr>
              <w:t>Metyrapone</w:t>
            </w:r>
          </w:p>
        </w:tc>
        <w:tc>
          <w:tcPr>
            <w:tcW w:w="844" w:type="dxa"/>
            <w:tcBorders>
              <w:bottom w:val="nil"/>
            </w:tcBorders>
          </w:tcPr>
          <w:p w14:paraId="1E7CCCE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et1</w:t>
            </w:r>
          </w:p>
        </w:tc>
        <w:tc>
          <w:tcPr>
            <w:tcW w:w="472" w:type="dxa"/>
            <w:tcBorders>
              <w:bottom w:val="nil"/>
            </w:tcBorders>
          </w:tcPr>
          <w:p w14:paraId="34CC81F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bottom w:val="nil"/>
            </w:tcBorders>
          </w:tcPr>
          <w:p w14:paraId="24A2E3B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9</w:t>
            </w:r>
          </w:p>
        </w:tc>
        <w:tc>
          <w:tcPr>
            <w:tcW w:w="850" w:type="dxa"/>
            <w:tcBorders>
              <w:bottom w:val="nil"/>
            </w:tcBorders>
          </w:tcPr>
          <w:p w14:paraId="4970434A" w14:textId="57A31383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19</w:t>
            </w:r>
          </w:p>
        </w:tc>
        <w:tc>
          <w:tcPr>
            <w:tcW w:w="567" w:type="dxa"/>
            <w:tcBorders>
              <w:bottom w:val="nil"/>
            </w:tcBorders>
          </w:tcPr>
          <w:p w14:paraId="18065DB7" w14:textId="3BFBE440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9.5</w:t>
            </w:r>
          </w:p>
        </w:tc>
        <w:tc>
          <w:tcPr>
            <w:tcW w:w="851" w:type="dxa"/>
            <w:tcBorders>
              <w:bottom w:val="nil"/>
            </w:tcBorders>
          </w:tcPr>
          <w:p w14:paraId="4745E97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CD</w:t>
            </w:r>
          </w:p>
        </w:tc>
        <w:tc>
          <w:tcPr>
            <w:tcW w:w="709" w:type="dxa"/>
            <w:tcBorders>
              <w:bottom w:val="nil"/>
            </w:tcBorders>
          </w:tcPr>
          <w:p w14:paraId="601AEFC5" w14:textId="12CA342C" w:rsidR="00731436" w:rsidRPr="005A231D" w:rsidRDefault="00C515EA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50</w:t>
            </w:r>
          </w:p>
        </w:tc>
        <w:tc>
          <w:tcPr>
            <w:tcW w:w="835" w:type="dxa"/>
            <w:tcBorders>
              <w:bottom w:val="nil"/>
            </w:tcBorders>
          </w:tcPr>
          <w:p w14:paraId="046D3B7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6.5</w:t>
            </w:r>
          </w:p>
        </w:tc>
        <w:tc>
          <w:tcPr>
            <w:tcW w:w="724" w:type="dxa"/>
            <w:tcBorders>
              <w:bottom w:val="nil"/>
            </w:tcBorders>
          </w:tcPr>
          <w:p w14:paraId="6D8F61C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5</w:t>
            </w:r>
          </w:p>
        </w:tc>
        <w:tc>
          <w:tcPr>
            <w:tcW w:w="769" w:type="dxa"/>
            <w:tcBorders>
              <w:bottom w:val="nil"/>
            </w:tcBorders>
          </w:tcPr>
          <w:p w14:paraId="30A7F54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bottom w:val="nil"/>
            </w:tcBorders>
          </w:tcPr>
          <w:p w14:paraId="367A605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bottom w:val="nil"/>
            </w:tcBorders>
          </w:tcPr>
          <w:p w14:paraId="0FCDD8F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bottom w:val="nil"/>
            </w:tcBorders>
          </w:tcPr>
          <w:p w14:paraId="670A72B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</w:tcPr>
          <w:p w14:paraId="16E0E78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bottom w:val="nil"/>
            </w:tcBorders>
          </w:tcPr>
          <w:p w14:paraId="4D1DD25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bottom w:val="nil"/>
            </w:tcBorders>
          </w:tcPr>
          <w:p w14:paraId="0C1C5B2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</w:tcPr>
          <w:p w14:paraId="36E2D74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35</w:t>
            </w:r>
          </w:p>
        </w:tc>
        <w:tc>
          <w:tcPr>
            <w:tcW w:w="850" w:type="dxa"/>
            <w:tcBorders>
              <w:bottom w:val="nil"/>
            </w:tcBorders>
          </w:tcPr>
          <w:p w14:paraId="376A1B1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85</w:t>
            </w:r>
          </w:p>
        </w:tc>
        <w:tc>
          <w:tcPr>
            <w:tcW w:w="567" w:type="dxa"/>
            <w:tcBorders>
              <w:bottom w:val="nil"/>
            </w:tcBorders>
          </w:tcPr>
          <w:p w14:paraId="7C9DCF5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0</w:t>
            </w:r>
          </w:p>
        </w:tc>
      </w:tr>
      <w:tr w:rsidR="00916676" w:rsidRPr="005A231D" w14:paraId="1A815FBA" w14:textId="77777777" w:rsidTr="009F35C9">
        <w:trPr>
          <w:trHeight w:val="337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3DFF37EE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311861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et2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525312E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5807FD6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8BD98F" w14:textId="3789E73C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1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90798F" w14:textId="72D25821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1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943E7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C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2C2036" w14:textId="4D68DE15" w:rsidR="00731436" w:rsidRPr="005A231D" w:rsidRDefault="00C515EA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63DC831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3.1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1D9D200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2FE1B7B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015253F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6B9B5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345C4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C53A7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6151F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92E71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B8668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42F91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5B380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</w:t>
            </w:r>
          </w:p>
        </w:tc>
      </w:tr>
      <w:tr w:rsidR="00916676" w:rsidRPr="005A231D" w14:paraId="077C53F5" w14:textId="77777777" w:rsidTr="009F35C9">
        <w:trPr>
          <w:trHeight w:val="317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70422DB9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5E0F32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et3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11DD6DE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76CDC9A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17A67D" w14:textId="2F48FC5D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1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BDCEE1" w14:textId="32260842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6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B6650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EC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4EAED5" w14:textId="3A95FDF5" w:rsidR="00731436" w:rsidRPr="005A231D" w:rsidRDefault="00C515EA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64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0C9613C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2.8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74823A9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430ECFF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2A4DA64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F0C05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0ECB0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9093A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7D570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801D2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EA4B6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5AEB0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F86D0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</w:t>
            </w:r>
          </w:p>
        </w:tc>
      </w:tr>
      <w:tr w:rsidR="00916676" w:rsidRPr="005A231D" w14:paraId="7497485D" w14:textId="77777777" w:rsidTr="009F35C9">
        <w:trPr>
          <w:trHeight w:val="337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47AD9560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94866A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et4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199617C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2E1A758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39C410" w14:textId="2C506AE9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1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1C504E" w14:textId="3E5AF36F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4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418F0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EC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18354A" w14:textId="00945EF3" w:rsidR="00731436" w:rsidRPr="005A231D" w:rsidRDefault="00C515EA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75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7AC1317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2.1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6094C3B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.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4625BAA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307714E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68BEA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6C80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13EF8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D9297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17C99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9E65A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AE746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B5AC1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</w:t>
            </w:r>
          </w:p>
        </w:tc>
      </w:tr>
      <w:tr w:rsidR="00916676" w:rsidRPr="005A231D" w14:paraId="33930F4F" w14:textId="77777777" w:rsidTr="009F35C9">
        <w:trPr>
          <w:trHeight w:val="317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6AC01477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5DDFCA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et5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1032BAA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052FA20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E7C18B" w14:textId="7C6A316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1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6724E9" w14:textId="3D237261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9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FFADA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EC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B4A8B2" w14:textId="005E4DE1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34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EB878C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6.7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25FE390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.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24DF312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216DEDC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46C24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9719D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C7525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AE38B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C2499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8D73B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9D92E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1A0DD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</w:t>
            </w:r>
          </w:p>
        </w:tc>
      </w:tr>
      <w:tr w:rsidR="00916676" w:rsidRPr="005A231D" w14:paraId="5E6438C5" w14:textId="77777777" w:rsidTr="009F35C9">
        <w:trPr>
          <w:trHeight w:val="337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2BBF27BC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F642F9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et6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2181801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001C48A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CCA26B" w14:textId="6C4D57DD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1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1BF506" w14:textId="3CF89DDB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5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93D68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EC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99B7C3" w14:textId="245A1A69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45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392B689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9.5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51583DE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414B809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0891DBA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A38C1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42886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77B1C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EC21B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D758E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7B734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03772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9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FF5B7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</w:t>
            </w:r>
          </w:p>
        </w:tc>
      </w:tr>
      <w:tr w:rsidR="00916676" w:rsidRPr="005A231D" w14:paraId="6DB52EAC" w14:textId="77777777" w:rsidTr="009F35C9">
        <w:trPr>
          <w:trHeight w:val="317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45E2D048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95D378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et7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7827A93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249413F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D43934" w14:textId="4F21E3D8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</w:t>
            </w:r>
            <w:r w:rsidR="009C51EE" w:rsidRPr="005A231D">
              <w:rPr>
                <w:bCs/>
                <w:sz w:val="16"/>
                <w:szCs w:val="22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CE311C" w14:textId="4D7F9DC4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3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3EE53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CP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ECA4AE" w14:textId="4E0E3F0C" w:rsidR="00731436" w:rsidRPr="005A231D" w:rsidRDefault="00C515EA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8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4076936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6.0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2001E1B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033CD04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4F0FAA8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0E02B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8B191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4F90A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6D411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66005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2706C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3BFAF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17236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</w:t>
            </w:r>
          </w:p>
        </w:tc>
      </w:tr>
      <w:tr w:rsidR="00916676" w:rsidRPr="005A231D" w14:paraId="3823E1A3" w14:textId="77777777" w:rsidTr="009F35C9">
        <w:trPr>
          <w:trHeight w:val="337"/>
        </w:trPr>
        <w:tc>
          <w:tcPr>
            <w:tcW w:w="1141" w:type="dxa"/>
            <w:vMerge/>
            <w:tcBorders>
              <w:top w:val="nil"/>
              <w:bottom w:val="single" w:sz="4" w:space="0" w:color="auto"/>
            </w:tcBorders>
          </w:tcPr>
          <w:p w14:paraId="5ACC6366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6E0E194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et8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</w:tcPr>
          <w:p w14:paraId="2DED38E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14:paraId="00ACA3B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4FEB769" w14:textId="2D9D6FE9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</w:t>
            </w:r>
            <w:r w:rsidR="00D822E4" w:rsidRPr="005A231D">
              <w:rPr>
                <w:bCs/>
                <w:sz w:val="16"/>
                <w:szCs w:val="22"/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A10E330" w14:textId="6FA340ED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5.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4E8AE7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AC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D7AAEC7" w14:textId="0A8CBD3E" w:rsidR="00731436" w:rsidRPr="005A231D" w:rsidRDefault="00C515EA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70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068FD92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5.3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</w:tcPr>
          <w:p w14:paraId="578A138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.9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14:paraId="671C90B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4DE79DE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9A2A62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FCDE9B4" w14:textId="36B17CB9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EDP</w:t>
            </w:r>
            <w:r w:rsidR="0021636C" w:rsidRPr="005A231D">
              <w:rPr>
                <w:bCs/>
                <w:sz w:val="16"/>
                <w:szCs w:val="22"/>
                <w:lang w:val="en-GB"/>
              </w:rPr>
              <w:t xml:space="preserve"> + </w:t>
            </w:r>
            <w:r w:rsidRPr="005A231D">
              <w:rPr>
                <w:bCs/>
                <w:sz w:val="16"/>
                <w:szCs w:val="22"/>
                <w:lang w:val="en-GB"/>
              </w:rPr>
              <w:t>Mitotan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98BAB0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E2D298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59DD3F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2D8801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7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6B7E83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1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855A18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</w:t>
            </w:r>
          </w:p>
        </w:tc>
      </w:tr>
      <w:tr w:rsidR="00916676" w:rsidRPr="005A231D" w14:paraId="636F3611" w14:textId="77777777" w:rsidTr="009F35C9">
        <w:trPr>
          <w:trHeight w:val="300"/>
        </w:trPr>
        <w:tc>
          <w:tcPr>
            <w:tcW w:w="114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A2D0CA" w14:textId="77777777" w:rsidR="00731436" w:rsidRPr="005A231D" w:rsidRDefault="00731436" w:rsidP="005A231D">
            <w:pPr>
              <w:jc w:val="center"/>
              <w:rPr>
                <w:b/>
                <w:sz w:val="16"/>
                <w:szCs w:val="22"/>
                <w:lang w:val="en-GB"/>
              </w:rPr>
            </w:pPr>
            <w:proofErr w:type="spellStart"/>
            <w:r w:rsidRPr="005A231D">
              <w:rPr>
                <w:b/>
                <w:sz w:val="16"/>
                <w:szCs w:val="22"/>
                <w:lang w:val="en-GB"/>
              </w:rPr>
              <w:t>Osilodrostat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14:paraId="2530D3C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Osi1</w:t>
            </w:r>
          </w:p>
        </w:tc>
        <w:tc>
          <w:tcPr>
            <w:tcW w:w="472" w:type="dxa"/>
            <w:tcBorders>
              <w:top w:val="single" w:sz="4" w:space="0" w:color="auto"/>
              <w:bottom w:val="nil"/>
            </w:tcBorders>
          </w:tcPr>
          <w:p w14:paraId="5D39B05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M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</w:tcPr>
          <w:p w14:paraId="092EF02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7F04103" w14:textId="204A4CA6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2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8BF7C8D" w14:textId="1ACF25F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7.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51A278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76A6A7D" w14:textId="150882F8" w:rsidR="00731436" w:rsidRPr="005A231D" w:rsidRDefault="00447FD2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40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14:paraId="3884031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5.6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3B7786B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0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</w:tcPr>
          <w:p w14:paraId="7377C98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557B694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A83BBC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AC70D4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155CDF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3CC314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B8B973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534B65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2447C5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8626FF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0</w:t>
            </w:r>
          </w:p>
        </w:tc>
      </w:tr>
      <w:tr w:rsidR="00916676" w:rsidRPr="005A231D" w14:paraId="608AA8DF" w14:textId="77777777" w:rsidTr="009F35C9">
        <w:trPr>
          <w:trHeight w:val="317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3C7A1F5D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4120FE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Osi2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33F9A21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0ACCC9B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A9294D" w14:textId="77427E1E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6243A5" w14:textId="76FAC01E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1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CA018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C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AAA516" w14:textId="3BB209B8" w:rsidR="00731436" w:rsidRPr="005A231D" w:rsidRDefault="00447FD2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9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228C2A9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7.2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764B98F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4D38CE1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1748355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32CEF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3A2EA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1C5F2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7A8A7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1F05B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2C364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2BC72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8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839F7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</w:t>
            </w:r>
          </w:p>
        </w:tc>
      </w:tr>
      <w:tr w:rsidR="00916676" w:rsidRPr="005A231D" w14:paraId="3D7B1889" w14:textId="77777777" w:rsidTr="009F35C9">
        <w:trPr>
          <w:trHeight w:val="300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427D55D8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D53095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Osi3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559A78E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221DA43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A8EC1A" w14:textId="5754F480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2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30B6F4" w14:textId="50A21FC0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8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E78F9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C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7CBC12" w14:textId="17425E29" w:rsidR="00731436" w:rsidRPr="005A231D" w:rsidRDefault="00447FD2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4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7F47D02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8.4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0108A12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431A8E1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6CC8C73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8E7DC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7B8F7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3B71D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8A317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99B56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D1B35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DB13C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0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91E7E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</w:t>
            </w:r>
          </w:p>
        </w:tc>
      </w:tr>
      <w:tr w:rsidR="00916676" w:rsidRPr="005A231D" w14:paraId="7E8F07F4" w14:textId="77777777" w:rsidTr="009F35C9">
        <w:trPr>
          <w:trHeight w:val="300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36690468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5DACBF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Osi4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65CEC54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4873F26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4F789F" w14:textId="378DB7A4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2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27A560" w14:textId="49769C1A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1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0017A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C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997D2C" w14:textId="0D5FD20A" w:rsidR="00731436" w:rsidRPr="005A231D" w:rsidRDefault="00C515EA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8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C63F0B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9.0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4115FCA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0389CB7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58503ED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86D1E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2FA66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0F46D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1E3B6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DA350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proofErr w:type="spellStart"/>
            <w:r w:rsidRPr="005A231D">
              <w:rPr>
                <w:bCs/>
                <w:sz w:val="16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30965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03A6A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9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1D068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</w:t>
            </w:r>
          </w:p>
        </w:tc>
      </w:tr>
      <w:tr w:rsidR="00916676" w:rsidRPr="005A231D" w14:paraId="04DAF2DE" w14:textId="77777777" w:rsidTr="009F35C9">
        <w:trPr>
          <w:trHeight w:val="300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50312954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90B67F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Osi5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159F35A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17DA553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D14EBA" w14:textId="7F76AD0F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03B0AA" w14:textId="11D34A2D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9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9D3E8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C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739F0C" w14:textId="7A36EE2B" w:rsidR="00731436" w:rsidRPr="005A231D" w:rsidRDefault="00C515EA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5BA9747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.6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0EE4C7C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.2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79D1D88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026C200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14E7D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0EC0E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0C402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069AC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6C901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E1105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3C736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233CA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</w:t>
            </w:r>
          </w:p>
        </w:tc>
      </w:tr>
      <w:tr w:rsidR="00916676" w:rsidRPr="005A231D" w14:paraId="3C798E28" w14:textId="77777777" w:rsidTr="009F35C9">
        <w:trPr>
          <w:trHeight w:val="300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5EA3EF76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2266047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Osi6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2548588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63796A5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CB0421" w14:textId="7E0F4960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F08A81" w14:textId="05C6201F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5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FE51F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EC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9BB8DE" w14:textId="49A1BD8F" w:rsidR="00731436" w:rsidRPr="005A231D" w:rsidRDefault="00C515EA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31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10FD66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6.3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27A1A26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7EE154D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257F9D4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C0C3D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2516C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E7685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9ADD9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330F91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E90C4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8A1C5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9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6E608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</w:t>
            </w:r>
          </w:p>
        </w:tc>
      </w:tr>
      <w:tr w:rsidR="00916676" w:rsidRPr="005A231D" w14:paraId="6E994DD5" w14:textId="77777777" w:rsidTr="009F35C9">
        <w:trPr>
          <w:trHeight w:val="300"/>
        </w:trPr>
        <w:tc>
          <w:tcPr>
            <w:tcW w:w="1141" w:type="dxa"/>
            <w:vMerge/>
            <w:tcBorders>
              <w:top w:val="nil"/>
              <w:bottom w:val="nil"/>
            </w:tcBorders>
          </w:tcPr>
          <w:p w14:paraId="1E4F6515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6E5943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Osi7</w:t>
            </w:r>
          </w:p>
        </w:tc>
        <w:tc>
          <w:tcPr>
            <w:tcW w:w="472" w:type="dxa"/>
            <w:tcBorders>
              <w:top w:val="nil"/>
              <w:bottom w:val="nil"/>
            </w:tcBorders>
          </w:tcPr>
          <w:p w14:paraId="10740E0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4F4AC25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A741A7" w14:textId="2C96B3BD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0D5181" w14:textId="336A28AD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4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FC7E8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CP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8FEC60" w14:textId="3D8E425E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646BE0B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.8</w:t>
            </w: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19997F8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.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0BE928C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1A08CE4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DEC70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85F85D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95D0B0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73E60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4C583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E0D5E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7AC0E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7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48455A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0</w:t>
            </w:r>
          </w:p>
        </w:tc>
      </w:tr>
      <w:tr w:rsidR="00916676" w:rsidRPr="005A231D" w14:paraId="198F2342" w14:textId="77777777" w:rsidTr="009F35C9">
        <w:trPr>
          <w:trHeight w:val="300"/>
        </w:trPr>
        <w:tc>
          <w:tcPr>
            <w:tcW w:w="1141" w:type="dxa"/>
            <w:vMerge/>
            <w:tcBorders>
              <w:top w:val="nil"/>
            </w:tcBorders>
          </w:tcPr>
          <w:p w14:paraId="0A4BD0CE" w14:textId="77777777" w:rsidR="00731436" w:rsidRPr="005A231D" w:rsidRDefault="00731436" w:rsidP="005A231D">
            <w:pPr>
              <w:rPr>
                <w:b/>
                <w:sz w:val="16"/>
                <w:szCs w:val="22"/>
                <w:lang w:val="en-GB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14:paraId="19961C0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Osi8</w:t>
            </w:r>
          </w:p>
        </w:tc>
        <w:tc>
          <w:tcPr>
            <w:tcW w:w="472" w:type="dxa"/>
            <w:tcBorders>
              <w:top w:val="nil"/>
            </w:tcBorders>
          </w:tcPr>
          <w:p w14:paraId="2EBDB399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F</w:t>
            </w:r>
          </w:p>
        </w:tc>
        <w:tc>
          <w:tcPr>
            <w:tcW w:w="804" w:type="dxa"/>
            <w:tcBorders>
              <w:top w:val="nil"/>
            </w:tcBorders>
          </w:tcPr>
          <w:p w14:paraId="3E9FCED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3</w:t>
            </w:r>
          </w:p>
        </w:tc>
        <w:tc>
          <w:tcPr>
            <w:tcW w:w="850" w:type="dxa"/>
            <w:tcBorders>
              <w:top w:val="nil"/>
            </w:tcBorders>
          </w:tcPr>
          <w:p w14:paraId="69BD4C15" w14:textId="15BDBDD2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021</w:t>
            </w:r>
          </w:p>
        </w:tc>
        <w:tc>
          <w:tcPr>
            <w:tcW w:w="567" w:type="dxa"/>
            <w:tcBorders>
              <w:top w:val="nil"/>
            </w:tcBorders>
          </w:tcPr>
          <w:p w14:paraId="13D01622" w14:textId="4D8E5E1D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2.3</w:t>
            </w:r>
          </w:p>
        </w:tc>
        <w:tc>
          <w:tcPr>
            <w:tcW w:w="851" w:type="dxa"/>
            <w:tcBorders>
              <w:top w:val="nil"/>
            </w:tcBorders>
          </w:tcPr>
          <w:p w14:paraId="30EDD70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ACC</w:t>
            </w:r>
          </w:p>
        </w:tc>
        <w:tc>
          <w:tcPr>
            <w:tcW w:w="709" w:type="dxa"/>
            <w:tcBorders>
              <w:top w:val="nil"/>
            </w:tcBorders>
          </w:tcPr>
          <w:p w14:paraId="2F5E84ED" w14:textId="269D318A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0</w:t>
            </w:r>
            <w:r w:rsidR="00C515EA" w:rsidRPr="005A231D">
              <w:rPr>
                <w:bCs/>
                <w:sz w:val="16"/>
                <w:szCs w:val="22"/>
                <w:lang w:val="en-GB"/>
              </w:rPr>
              <w:t>0</w:t>
            </w:r>
          </w:p>
        </w:tc>
        <w:tc>
          <w:tcPr>
            <w:tcW w:w="835" w:type="dxa"/>
            <w:tcBorders>
              <w:top w:val="nil"/>
            </w:tcBorders>
          </w:tcPr>
          <w:p w14:paraId="581E5515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4.5</w:t>
            </w:r>
          </w:p>
        </w:tc>
        <w:tc>
          <w:tcPr>
            <w:tcW w:w="724" w:type="dxa"/>
            <w:tcBorders>
              <w:top w:val="nil"/>
            </w:tcBorders>
          </w:tcPr>
          <w:p w14:paraId="1EB2F06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3.8</w:t>
            </w:r>
          </w:p>
        </w:tc>
        <w:tc>
          <w:tcPr>
            <w:tcW w:w="769" w:type="dxa"/>
            <w:tcBorders>
              <w:top w:val="nil"/>
            </w:tcBorders>
          </w:tcPr>
          <w:p w14:paraId="51BE71B8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648" w:type="dxa"/>
            <w:tcBorders>
              <w:top w:val="nil"/>
            </w:tcBorders>
          </w:tcPr>
          <w:p w14:paraId="121D7DCF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</w:tcPr>
          <w:p w14:paraId="1070192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</w:tcBorders>
          </w:tcPr>
          <w:p w14:paraId="37810A43" w14:textId="520A8CFD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EDP</w:t>
            </w:r>
            <w:r w:rsidR="0021636C" w:rsidRPr="005A231D">
              <w:rPr>
                <w:bCs/>
                <w:sz w:val="16"/>
                <w:szCs w:val="22"/>
                <w:lang w:val="en-GB"/>
              </w:rPr>
              <w:t xml:space="preserve"> + </w:t>
            </w:r>
            <w:r w:rsidRPr="005A231D">
              <w:rPr>
                <w:bCs/>
                <w:sz w:val="16"/>
                <w:szCs w:val="22"/>
                <w:lang w:val="en-GB"/>
              </w:rPr>
              <w:t>Mitotane</w:t>
            </w:r>
          </w:p>
        </w:tc>
        <w:tc>
          <w:tcPr>
            <w:tcW w:w="709" w:type="dxa"/>
            <w:tcBorders>
              <w:top w:val="nil"/>
            </w:tcBorders>
          </w:tcPr>
          <w:p w14:paraId="6C738F2B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</w:tcPr>
          <w:p w14:paraId="284854DE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</w:tcBorders>
          </w:tcPr>
          <w:p w14:paraId="79EC8004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</w:tcPr>
          <w:p w14:paraId="00F82293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160</w:t>
            </w:r>
          </w:p>
        </w:tc>
        <w:tc>
          <w:tcPr>
            <w:tcW w:w="850" w:type="dxa"/>
            <w:tcBorders>
              <w:top w:val="nil"/>
            </w:tcBorders>
          </w:tcPr>
          <w:p w14:paraId="4A532476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80</w:t>
            </w:r>
          </w:p>
        </w:tc>
        <w:tc>
          <w:tcPr>
            <w:tcW w:w="567" w:type="dxa"/>
            <w:tcBorders>
              <w:top w:val="nil"/>
            </w:tcBorders>
          </w:tcPr>
          <w:p w14:paraId="72AAB282" w14:textId="77777777" w:rsidR="00731436" w:rsidRPr="005A231D" w:rsidRDefault="00731436" w:rsidP="005A231D">
            <w:pPr>
              <w:jc w:val="center"/>
              <w:rPr>
                <w:bCs/>
                <w:sz w:val="16"/>
                <w:szCs w:val="22"/>
                <w:lang w:val="en-GB"/>
              </w:rPr>
            </w:pPr>
            <w:r w:rsidRPr="005A231D">
              <w:rPr>
                <w:bCs/>
                <w:sz w:val="16"/>
                <w:szCs w:val="22"/>
                <w:lang w:val="en-GB"/>
              </w:rPr>
              <w:t>2</w:t>
            </w:r>
          </w:p>
        </w:tc>
      </w:tr>
    </w:tbl>
    <w:p w14:paraId="23486289" w14:textId="77777777" w:rsidR="004D738A" w:rsidRPr="005A231D" w:rsidRDefault="004D738A" w:rsidP="005A231D">
      <w:pPr>
        <w:spacing w:line="480" w:lineRule="auto"/>
        <w:outlineLvl w:val="0"/>
        <w:rPr>
          <w:b/>
          <w:sz w:val="22"/>
          <w:szCs w:val="22"/>
          <w:lang w:val="en-GB"/>
        </w:rPr>
      </w:pPr>
    </w:p>
    <w:p w14:paraId="2AF8E728" w14:textId="3CCCC982" w:rsidR="00BD2A48" w:rsidRPr="004D738A" w:rsidRDefault="004D738A" w:rsidP="005A231D">
      <w:pPr>
        <w:rPr>
          <w:lang w:val="en-GB"/>
        </w:rPr>
      </w:pPr>
      <w:r w:rsidRPr="005A231D">
        <w:rPr>
          <w:sz w:val="22"/>
          <w:szCs w:val="22"/>
          <w:lang w:val="en-GB"/>
        </w:rPr>
        <w:t>Abbreviations:</w:t>
      </w:r>
      <w:r w:rsidRPr="005A231D">
        <w:rPr>
          <w:b/>
          <w:sz w:val="22"/>
          <w:szCs w:val="22"/>
          <w:lang w:val="en-GB"/>
        </w:rPr>
        <w:t xml:space="preserve"> </w:t>
      </w:r>
      <w:r w:rsidRPr="005A231D">
        <w:rPr>
          <w:bCs/>
          <w:sz w:val="22"/>
          <w:szCs w:val="22"/>
          <w:lang w:val="en-GB"/>
        </w:rPr>
        <w:t>ACC: adrenocortical carcinoma;</w:t>
      </w:r>
      <w:r w:rsidRPr="005A231D">
        <w:rPr>
          <w:b/>
          <w:sz w:val="22"/>
          <w:szCs w:val="22"/>
          <w:lang w:val="en-GB"/>
        </w:rPr>
        <w:t xml:space="preserve"> </w:t>
      </w:r>
      <w:r w:rsidRPr="005A231D">
        <w:rPr>
          <w:bCs/>
          <w:sz w:val="22"/>
          <w:szCs w:val="22"/>
          <w:lang w:val="en-GB"/>
        </w:rPr>
        <w:t>AH: antihypertensive;</w:t>
      </w:r>
      <w:r w:rsidRPr="005A231D">
        <w:rPr>
          <w:b/>
          <w:sz w:val="22"/>
          <w:szCs w:val="22"/>
          <w:lang w:val="en-GB"/>
        </w:rPr>
        <w:t xml:space="preserve"> </w:t>
      </w:r>
      <w:r w:rsidRPr="005A231D">
        <w:rPr>
          <w:bCs/>
          <w:sz w:val="22"/>
          <w:szCs w:val="22"/>
          <w:lang w:val="en-GB"/>
        </w:rPr>
        <w:t>BMI: body mass index, BP: blood pressure; CS: Cushing’s syndrome; CD: Cushing’s disease; CPA: cortisol producing adrenal adenoma; ECS: ectopic Cushing’s syndrome;</w:t>
      </w:r>
      <w:r w:rsidR="004D7968" w:rsidRPr="005A231D">
        <w:rPr>
          <w:bCs/>
          <w:sz w:val="22"/>
          <w:szCs w:val="22"/>
          <w:lang w:val="en-GB"/>
        </w:rPr>
        <w:t xml:space="preserve"> EDP: etoposide, doxorubicin, cisplatin</w:t>
      </w:r>
      <w:r w:rsidR="0021636C" w:rsidRPr="005A231D">
        <w:rPr>
          <w:bCs/>
          <w:sz w:val="22"/>
          <w:szCs w:val="22"/>
          <w:lang w:val="en-GB"/>
        </w:rPr>
        <w:t>;</w:t>
      </w:r>
      <w:r w:rsidRPr="005A231D">
        <w:rPr>
          <w:bCs/>
          <w:sz w:val="22"/>
          <w:szCs w:val="22"/>
          <w:lang w:val="en-GB"/>
        </w:rPr>
        <w:t xml:space="preserve"> F, female; M, male;</w:t>
      </w:r>
      <w:r w:rsidR="001966C7" w:rsidRPr="005A231D">
        <w:rPr>
          <w:bCs/>
          <w:sz w:val="22"/>
          <w:szCs w:val="22"/>
          <w:lang w:val="en-GB"/>
        </w:rPr>
        <w:t xml:space="preserve"> </w:t>
      </w:r>
      <w:proofErr w:type="spellStart"/>
      <w:r w:rsidR="001966C7" w:rsidRPr="005A231D">
        <w:rPr>
          <w:bCs/>
          <w:sz w:val="22"/>
          <w:szCs w:val="22"/>
          <w:lang w:val="en-GB"/>
        </w:rPr>
        <w:t>n.a.</w:t>
      </w:r>
      <w:proofErr w:type="spellEnd"/>
      <w:r w:rsidR="001966C7" w:rsidRPr="005A231D">
        <w:rPr>
          <w:bCs/>
          <w:sz w:val="22"/>
          <w:szCs w:val="22"/>
          <w:lang w:val="en-GB"/>
        </w:rPr>
        <w:t>: not available; Med. therapy: previous medical therapy against hypercortisolism or ACC</w:t>
      </w:r>
      <w:r w:rsidR="0021636C" w:rsidRPr="005A231D">
        <w:rPr>
          <w:bCs/>
          <w:sz w:val="22"/>
          <w:szCs w:val="22"/>
          <w:lang w:val="en-GB"/>
        </w:rPr>
        <w:t>;</w:t>
      </w:r>
      <w:r w:rsidR="001966C7" w:rsidRPr="005A231D">
        <w:rPr>
          <w:bCs/>
          <w:sz w:val="22"/>
          <w:szCs w:val="22"/>
          <w:lang w:val="en-GB"/>
        </w:rPr>
        <w:t xml:space="preserve"> </w:t>
      </w:r>
      <w:proofErr w:type="spellStart"/>
      <w:r w:rsidR="001966C7" w:rsidRPr="005A231D">
        <w:rPr>
          <w:bCs/>
          <w:sz w:val="22"/>
          <w:szCs w:val="22"/>
          <w:lang w:val="en-GB"/>
        </w:rPr>
        <w:t>Radioth</w:t>
      </w:r>
      <w:proofErr w:type="spellEnd"/>
      <w:r w:rsidR="001966C7" w:rsidRPr="005A231D">
        <w:rPr>
          <w:bCs/>
          <w:sz w:val="22"/>
          <w:szCs w:val="22"/>
          <w:lang w:val="en-GB"/>
        </w:rPr>
        <w:t xml:space="preserve">: radiotherapy; </w:t>
      </w:r>
      <w:r w:rsidRPr="005A231D">
        <w:rPr>
          <w:bCs/>
          <w:sz w:val="22"/>
          <w:szCs w:val="22"/>
          <w:lang w:val="en-GB"/>
        </w:rPr>
        <w:t>UFC: urinary free cortisol</w:t>
      </w:r>
      <w:r w:rsidR="0021636C" w:rsidRPr="005A231D">
        <w:rPr>
          <w:bCs/>
          <w:sz w:val="22"/>
          <w:szCs w:val="22"/>
          <w:lang w:val="en-GB"/>
        </w:rPr>
        <w:t>.</w:t>
      </w:r>
    </w:p>
    <w:sectPr w:rsidR="00BD2A48" w:rsidRPr="004D738A" w:rsidSect="004D73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38A"/>
    <w:rsid w:val="000625F8"/>
    <w:rsid w:val="000E7624"/>
    <w:rsid w:val="001575B5"/>
    <w:rsid w:val="00190A31"/>
    <w:rsid w:val="001966C7"/>
    <w:rsid w:val="001E4E05"/>
    <w:rsid w:val="0021636C"/>
    <w:rsid w:val="00241547"/>
    <w:rsid w:val="00273521"/>
    <w:rsid w:val="0028049C"/>
    <w:rsid w:val="002E0188"/>
    <w:rsid w:val="0033423D"/>
    <w:rsid w:val="003528CC"/>
    <w:rsid w:val="003B0A76"/>
    <w:rsid w:val="003B1A77"/>
    <w:rsid w:val="003C18FC"/>
    <w:rsid w:val="004358EB"/>
    <w:rsid w:val="00447FD2"/>
    <w:rsid w:val="0049701C"/>
    <w:rsid w:val="004D738A"/>
    <w:rsid w:val="004D7968"/>
    <w:rsid w:val="00550060"/>
    <w:rsid w:val="005A231D"/>
    <w:rsid w:val="0061013C"/>
    <w:rsid w:val="00611691"/>
    <w:rsid w:val="00637B02"/>
    <w:rsid w:val="00650639"/>
    <w:rsid w:val="0066569B"/>
    <w:rsid w:val="00721064"/>
    <w:rsid w:val="00727A8A"/>
    <w:rsid w:val="00731436"/>
    <w:rsid w:val="0074206A"/>
    <w:rsid w:val="00762E9C"/>
    <w:rsid w:val="007D6285"/>
    <w:rsid w:val="007E78F7"/>
    <w:rsid w:val="00803E6E"/>
    <w:rsid w:val="00815B7E"/>
    <w:rsid w:val="008A0DF0"/>
    <w:rsid w:val="008A2383"/>
    <w:rsid w:val="008B2ACB"/>
    <w:rsid w:val="008C5B8E"/>
    <w:rsid w:val="008C71DF"/>
    <w:rsid w:val="008D753F"/>
    <w:rsid w:val="008F0F08"/>
    <w:rsid w:val="008F19CE"/>
    <w:rsid w:val="00914160"/>
    <w:rsid w:val="00916676"/>
    <w:rsid w:val="00974D91"/>
    <w:rsid w:val="009C51EE"/>
    <w:rsid w:val="009E550E"/>
    <w:rsid w:val="009E739D"/>
    <w:rsid w:val="009F35C9"/>
    <w:rsid w:val="009F769E"/>
    <w:rsid w:val="00BD2A48"/>
    <w:rsid w:val="00C515EA"/>
    <w:rsid w:val="00CB156A"/>
    <w:rsid w:val="00D07D28"/>
    <w:rsid w:val="00D822E4"/>
    <w:rsid w:val="00DC1813"/>
    <w:rsid w:val="00E1434F"/>
    <w:rsid w:val="00E20C24"/>
    <w:rsid w:val="00E41FE3"/>
    <w:rsid w:val="00E45AFF"/>
    <w:rsid w:val="00E50FFB"/>
    <w:rsid w:val="00E61223"/>
    <w:rsid w:val="00E844B5"/>
    <w:rsid w:val="00EF2245"/>
    <w:rsid w:val="00EF4743"/>
    <w:rsid w:val="00F333AC"/>
    <w:rsid w:val="00FB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E1AF7"/>
  <w15:chartTrackingRefBased/>
  <w15:docId w15:val="{C184B127-820E-49C1-BA1E-3F3FA3DB4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3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1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A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A7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A7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A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A77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7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77CDB-8336-4C6B-823A-4E768C780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ieri, Barbara</dc:creator>
  <cp:keywords/>
  <dc:description/>
  <cp:lastModifiedBy>Michael Cunningham</cp:lastModifiedBy>
  <cp:revision>4</cp:revision>
  <dcterms:created xsi:type="dcterms:W3CDTF">2022-05-13T15:33:00Z</dcterms:created>
  <dcterms:modified xsi:type="dcterms:W3CDTF">2022-05-17T16:03:00Z</dcterms:modified>
</cp:coreProperties>
</file>